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19B36" w14:textId="3ADE4F27" w:rsidR="00FB244F" w:rsidRDefault="00FB244F">
      <w:r w:rsidRPr="00FB244F">
        <w:rPr>
          <w:b/>
          <w:bCs/>
        </w:rPr>
        <w:t>Multimedia Appendix 2.</w:t>
      </w:r>
      <w:r w:rsidRPr="00FB244F">
        <w:t xml:space="preserve"> Search strategy; Medline via Ovid.</w:t>
      </w: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1838"/>
        <w:gridCol w:w="5387"/>
        <w:gridCol w:w="1837"/>
      </w:tblGrid>
      <w:tr w:rsidR="00FB3C94" w:rsidRPr="00EF497D" w14:paraId="4A09B06F" w14:textId="77777777" w:rsidTr="00BD4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5C8AEB" w14:textId="77777777" w:rsidR="00FB3C94" w:rsidRPr="00EF497D" w:rsidRDefault="00FB3C94" w:rsidP="00BD40FF">
            <w:pPr>
              <w:rPr>
                <w:b w:val="0"/>
              </w:rPr>
            </w:pPr>
            <w:r w:rsidRPr="00EF497D">
              <w:rPr>
                <w:b w:val="0"/>
              </w:rPr>
              <w:t>Database</w:t>
            </w:r>
          </w:p>
        </w:tc>
        <w:tc>
          <w:tcPr>
            <w:tcW w:w="7224" w:type="dxa"/>
            <w:gridSpan w:val="2"/>
          </w:tcPr>
          <w:p w14:paraId="0E4A0E0D" w14:textId="77777777" w:rsidR="00FB3C94" w:rsidRPr="00EF497D" w:rsidRDefault="00FB3C94" w:rsidP="00BD4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edline</w:t>
            </w:r>
          </w:p>
        </w:tc>
      </w:tr>
      <w:tr w:rsidR="00FB3C94" w14:paraId="5FA190C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C27680" w14:textId="77777777" w:rsidR="00FB3C94" w:rsidRPr="008333B0" w:rsidRDefault="00FB3C94" w:rsidP="00BD40FF">
            <w:pPr>
              <w:rPr>
                <w:b w:val="0"/>
              </w:rPr>
            </w:pPr>
            <w:r w:rsidRPr="008333B0">
              <w:rPr>
                <w:b w:val="0"/>
              </w:rPr>
              <w:t>Platform</w:t>
            </w:r>
          </w:p>
        </w:tc>
        <w:tc>
          <w:tcPr>
            <w:tcW w:w="7224" w:type="dxa"/>
            <w:gridSpan w:val="2"/>
          </w:tcPr>
          <w:p w14:paraId="6F490715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Ovid</w:t>
            </w:r>
          </w:p>
        </w:tc>
      </w:tr>
      <w:tr w:rsidR="00FB3C94" w14:paraId="2CBB6ADE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43B647A" w14:textId="77777777" w:rsidR="00FB3C94" w:rsidRPr="008333B0" w:rsidRDefault="00FB3C94" w:rsidP="00BD40FF">
            <w:pPr>
              <w:rPr>
                <w:b w:val="0"/>
              </w:rPr>
            </w:pPr>
            <w:r w:rsidRPr="008333B0">
              <w:rPr>
                <w:b w:val="0"/>
              </w:rPr>
              <w:t>Date of search</w:t>
            </w:r>
          </w:p>
        </w:tc>
        <w:tc>
          <w:tcPr>
            <w:tcW w:w="7224" w:type="dxa"/>
            <w:gridSpan w:val="2"/>
          </w:tcPr>
          <w:p w14:paraId="058A7BC8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08.06.2021</w:t>
            </w:r>
          </w:p>
        </w:tc>
      </w:tr>
      <w:tr w:rsidR="00FB3C94" w14:paraId="7EA85DD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CFF9DDE" w14:textId="77777777" w:rsidR="00FB3C94" w:rsidRPr="008333B0" w:rsidRDefault="00FB3C94" w:rsidP="00BD40FF">
            <w:pPr>
              <w:rPr>
                <w:b w:val="0"/>
              </w:rPr>
            </w:pPr>
            <w:r w:rsidRPr="008333B0">
              <w:rPr>
                <w:b w:val="0"/>
              </w:rPr>
              <w:t>Filter</w:t>
            </w:r>
          </w:p>
        </w:tc>
        <w:tc>
          <w:tcPr>
            <w:tcW w:w="7224" w:type="dxa"/>
            <w:gridSpan w:val="2"/>
          </w:tcPr>
          <w:p w14:paraId="6558119B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No filters</w:t>
            </w:r>
          </w:p>
        </w:tc>
      </w:tr>
      <w:tr w:rsidR="00FB3C94" w14:paraId="5A9068F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C250EF2" w14:textId="77777777" w:rsidR="00FB3C94" w:rsidRDefault="00FB3C94" w:rsidP="00BD40FF">
            <w:r>
              <w:t>#</w:t>
            </w:r>
          </w:p>
        </w:tc>
        <w:tc>
          <w:tcPr>
            <w:tcW w:w="5387" w:type="dxa"/>
          </w:tcPr>
          <w:p w14:paraId="54BB2DE8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erm</w:t>
            </w:r>
          </w:p>
        </w:tc>
        <w:tc>
          <w:tcPr>
            <w:tcW w:w="1837" w:type="dxa"/>
          </w:tcPr>
          <w:p w14:paraId="2BDD0EE0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ts</w:t>
            </w:r>
          </w:p>
        </w:tc>
      </w:tr>
      <w:tr w:rsidR="00FB3C94" w14:paraId="3B1D39E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16968D" w14:textId="77777777" w:rsidR="00FB3C94" w:rsidRPr="005E236D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1a</w:t>
            </w:r>
          </w:p>
        </w:tc>
        <w:tc>
          <w:tcPr>
            <w:tcW w:w="5387" w:type="dxa"/>
          </w:tcPr>
          <w:p w14:paraId="0A9A977C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y.mp</w:t>
            </w:r>
          </w:p>
        </w:tc>
        <w:tc>
          <w:tcPr>
            <w:tcW w:w="1837" w:type="dxa"/>
          </w:tcPr>
          <w:p w14:paraId="67B2380D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,674</w:t>
            </w:r>
          </w:p>
        </w:tc>
      </w:tr>
      <w:tr w:rsidR="00FB3C94" w14:paraId="57EA9C2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43B520" w14:textId="77777777" w:rsidR="00FB3C94" w:rsidRPr="005E236D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1b</w:t>
            </w:r>
          </w:p>
        </w:tc>
        <w:tc>
          <w:tcPr>
            <w:tcW w:w="5387" w:type="dxa"/>
          </w:tcPr>
          <w:p w14:paraId="1F8874C7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bstacle.mp</w:t>
            </w:r>
          </w:p>
        </w:tc>
        <w:tc>
          <w:tcPr>
            <w:tcW w:w="1837" w:type="dxa"/>
          </w:tcPr>
          <w:p w14:paraId="50F4BC5A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,156</w:t>
            </w:r>
          </w:p>
        </w:tc>
      </w:tr>
      <w:tr w:rsidR="00FB3C94" w14:paraId="08809D4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E75DE6F" w14:textId="77777777" w:rsidR="00FB3C94" w:rsidRPr="005E236D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1c</w:t>
            </w:r>
          </w:p>
        </w:tc>
        <w:tc>
          <w:tcPr>
            <w:tcW w:w="5387" w:type="dxa"/>
          </w:tcPr>
          <w:p w14:paraId="6AE326BB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blem.mp</w:t>
            </w:r>
          </w:p>
        </w:tc>
        <w:tc>
          <w:tcPr>
            <w:tcW w:w="1837" w:type="dxa"/>
          </w:tcPr>
          <w:p w14:paraId="2751CF0B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,018</w:t>
            </w:r>
          </w:p>
        </w:tc>
      </w:tr>
      <w:tr w:rsidR="00FB3C94" w14:paraId="3A281F2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1DB2A9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1d</w:t>
            </w:r>
          </w:p>
        </w:tc>
        <w:tc>
          <w:tcPr>
            <w:tcW w:w="5387" w:type="dxa"/>
          </w:tcPr>
          <w:p w14:paraId="135BD464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sue.mp</w:t>
            </w:r>
          </w:p>
        </w:tc>
        <w:tc>
          <w:tcPr>
            <w:tcW w:w="1837" w:type="dxa"/>
          </w:tcPr>
          <w:p w14:paraId="44EFAF62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5,168</w:t>
            </w:r>
          </w:p>
        </w:tc>
      </w:tr>
      <w:tr w:rsidR="00FB3C94" w14:paraId="0BC3473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03F6811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1e</w:t>
            </w:r>
          </w:p>
        </w:tc>
        <w:tc>
          <w:tcPr>
            <w:tcW w:w="5387" w:type="dxa"/>
          </w:tcPr>
          <w:p w14:paraId="0B8832AA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llenge.mp</w:t>
            </w:r>
          </w:p>
        </w:tc>
        <w:tc>
          <w:tcPr>
            <w:tcW w:w="1837" w:type="dxa"/>
          </w:tcPr>
          <w:p w14:paraId="030C591C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4,643</w:t>
            </w:r>
          </w:p>
        </w:tc>
      </w:tr>
      <w:tr w:rsidR="00FB3C94" w14:paraId="09446B7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90AE40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1f</w:t>
            </w:r>
          </w:p>
        </w:tc>
        <w:tc>
          <w:tcPr>
            <w:tcW w:w="5387" w:type="dxa"/>
          </w:tcPr>
          <w:p w14:paraId="1279BBD7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rrier.mp</w:t>
            </w:r>
          </w:p>
        </w:tc>
        <w:tc>
          <w:tcPr>
            <w:tcW w:w="1837" w:type="dxa"/>
          </w:tcPr>
          <w:p w14:paraId="6327CF31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,998</w:t>
            </w:r>
          </w:p>
        </w:tc>
      </w:tr>
      <w:tr w:rsidR="00FB3C94" w:rsidRPr="006718DA" w14:paraId="5755032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DB4D7C" w14:textId="77777777" w:rsidR="00FB3C94" w:rsidRPr="006718DA" w:rsidRDefault="00FB3C94" w:rsidP="00BD40FF">
            <w:r w:rsidRPr="006718DA">
              <w:t>1g</w:t>
            </w:r>
          </w:p>
        </w:tc>
        <w:tc>
          <w:tcPr>
            <w:tcW w:w="5387" w:type="dxa"/>
          </w:tcPr>
          <w:p w14:paraId="183849B1" w14:textId="77777777" w:rsidR="00FB3C94" w:rsidRPr="006718DA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18DA">
              <w:rPr>
                <w:b/>
              </w:rPr>
              <w:t>(1a + 1b + 1c + 1d + 1e + 1f)</w:t>
            </w:r>
          </w:p>
        </w:tc>
        <w:tc>
          <w:tcPr>
            <w:tcW w:w="1837" w:type="dxa"/>
          </w:tcPr>
          <w:p w14:paraId="426FD541" w14:textId="77777777" w:rsidR="00FB3C94" w:rsidRPr="006718DA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,195,210</w:t>
            </w:r>
          </w:p>
        </w:tc>
      </w:tr>
      <w:tr w:rsidR="00FB3C94" w:rsidRPr="006718DA" w14:paraId="79021F2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675951" w14:textId="77777777" w:rsidR="00FB3C94" w:rsidRPr="006718DA" w:rsidRDefault="00FB3C94" w:rsidP="00BD40FF"/>
        </w:tc>
        <w:tc>
          <w:tcPr>
            <w:tcW w:w="5387" w:type="dxa"/>
          </w:tcPr>
          <w:p w14:paraId="5EDA6A51" w14:textId="77777777" w:rsidR="00FB3C94" w:rsidRPr="006718DA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837" w:type="dxa"/>
          </w:tcPr>
          <w:p w14:paraId="7C2D82DC" w14:textId="77777777" w:rsidR="00FB3C94" w:rsidRPr="006718DA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B3C94" w:rsidRPr="006718DA" w14:paraId="09344CC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172882A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a.1</w:t>
            </w:r>
          </w:p>
        </w:tc>
        <w:tc>
          <w:tcPr>
            <w:tcW w:w="5387" w:type="dxa"/>
          </w:tcPr>
          <w:p w14:paraId="01DEA17B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web application".mp</w:t>
            </w:r>
          </w:p>
        </w:tc>
        <w:tc>
          <w:tcPr>
            <w:tcW w:w="1837" w:type="dxa"/>
          </w:tcPr>
          <w:p w14:paraId="54E5A694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761</w:t>
            </w:r>
          </w:p>
        </w:tc>
      </w:tr>
      <w:tr w:rsidR="00FB3C94" w:rsidRPr="006718DA" w14:paraId="21C077F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671D33F" w14:textId="77777777" w:rsidR="00FB3C94" w:rsidRPr="00FF7BCA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a.2</w:t>
            </w:r>
          </w:p>
        </w:tc>
        <w:tc>
          <w:tcPr>
            <w:tcW w:w="5387" w:type="dxa"/>
          </w:tcPr>
          <w:p w14:paraId="47C1DBC6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73190422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311295E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FC678D2" w14:textId="77777777" w:rsidR="00FB3C94" w:rsidRPr="00FF7BCA" w:rsidRDefault="00FB3C94" w:rsidP="00BD40FF">
            <w:r w:rsidRPr="00FF7BCA">
              <w:t>2a</w:t>
            </w:r>
          </w:p>
        </w:tc>
        <w:tc>
          <w:tcPr>
            <w:tcW w:w="5387" w:type="dxa"/>
          </w:tcPr>
          <w:p w14:paraId="2C15FE6F" w14:textId="77777777" w:rsidR="00FB3C94" w:rsidRPr="00FF7BCA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web application".mp</w:t>
            </w:r>
          </w:p>
        </w:tc>
        <w:tc>
          <w:tcPr>
            <w:tcW w:w="1837" w:type="dxa"/>
          </w:tcPr>
          <w:p w14:paraId="62CEC2C3" w14:textId="77777777" w:rsidR="00FB3C94" w:rsidRPr="00A32D3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,761</w:t>
            </w:r>
          </w:p>
        </w:tc>
      </w:tr>
      <w:tr w:rsidR="00FB3C94" w:rsidRPr="006718DA" w14:paraId="131AA52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0D50FA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b.1</w:t>
            </w:r>
          </w:p>
        </w:tc>
        <w:tc>
          <w:tcPr>
            <w:tcW w:w="5387" w:type="dxa"/>
          </w:tcPr>
          <w:p w14:paraId="66E8580A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mobile application".mp</w:t>
            </w:r>
          </w:p>
        </w:tc>
        <w:tc>
          <w:tcPr>
            <w:tcW w:w="1837" w:type="dxa"/>
          </w:tcPr>
          <w:p w14:paraId="7A8673F0" w14:textId="77777777" w:rsidR="00FB3C94" w:rsidRDefault="00FB3C94" w:rsidP="00BD40FF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14</w:t>
            </w:r>
          </w:p>
        </w:tc>
      </w:tr>
      <w:tr w:rsidR="00FB3C94" w:rsidRPr="006718DA" w14:paraId="272125C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3E1FBD" w14:textId="77777777" w:rsidR="00FB3C94" w:rsidRPr="00FF7BCA" w:rsidRDefault="00FB3C94" w:rsidP="00BD40FF">
            <w:pPr>
              <w:rPr>
                <w:b w:val="0"/>
              </w:rPr>
            </w:pPr>
            <w:r w:rsidRPr="00FF7BCA">
              <w:rPr>
                <w:b w:val="0"/>
              </w:rPr>
              <w:t>2b.2</w:t>
            </w:r>
          </w:p>
        </w:tc>
        <w:tc>
          <w:tcPr>
            <w:tcW w:w="5387" w:type="dxa"/>
          </w:tcPr>
          <w:p w14:paraId="6A5437FA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"mobile application"/</w:t>
            </w:r>
          </w:p>
        </w:tc>
        <w:tc>
          <w:tcPr>
            <w:tcW w:w="1837" w:type="dxa"/>
          </w:tcPr>
          <w:p w14:paraId="3BF45301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855</w:t>
            </w:r>
          </w:p>
        </w:tc>
      </w:tr>
      <w:tr w:rsidR="00FB3C94" w:rsidRPr="006718DA" w14:paraId="4BBB402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DB32A05" w14:textId="77777777" w:rsidR="00FB3C94" w:rsidRPr="00FF7BCA" w:rsidRDefault="00FB3C94" w:rsidP="00BD40FF">
            <w:r w:rsidRPr="00FF7BCA">
              <w:t>2b</w:t>
            </w:r>
          </w:p>
        </w:tc>
        <w:tc>
          <w:tcPr>
            <w:tcW w:w="5387" w:type="dxa"/>
          </w:tcPr>
          <w:p w14:paraId="1D5FDCC8" w14:textId="77777777" w:rsidR="00FB3C94" w:rsidRPr="00490829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FR"/>
              </w:rPr>
            </w:pPr>
            <w:r w:rsidRPr="00490829">
              <w:rPr>
                <w:b/>
                <w:lang w:val="fr-FR"/>
              </w:rPr>
              <w:t>"mobile application".mp OR exp "mobile application"/</w:t>
            </w:r>
          </w:p>
        </w:tc>
        <w:tc>
          <w:tcPr>
            <w:tcW w:w="1837" w:type="dxa"/>
          </w:tcPr>
          <w:p w14:paraId="01A5ABC4" w14:textId="77777777" w:rsidR="00FB3C94" w:rsidRPr="00FF7BCA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,294</w:t>
            </w:r>
          </w:p>
        </w:tc>
      </w:tr>
      <w:tr w:rsidR="00FB3C94" w:rsidRPr="006718DA" w14:paraId="093C873E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9878EC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c.1</w:t>
            </w:r>
          </w:p>
        </w:tc>
        <w:tc>
          <w:tcPr>
            <w:tcW w:w="5387" w:type="dxa"/>
          </w:tcPr>
          <w:p w14:paraId="1963E4DB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Health.mp</w:t>
            </w:r>
          </w:p>
        </w:tc>
        <w:tc>
          <w:tcPr>
            <w:tcW w:w="1837" w:type="dxa"/>
          </w:tcPr>
          <w:p w14:paraId="284F6759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603</w:t>
            </w:r>
          </w:p>
        </w:tc>
      </w:tr>
      <w:tr w:rsidR="00FB3C94" w:rsidRPr="006718DA" w14:paraId="45A0C95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1D1B0E" w14:textId="77777777" w:rsidR="00FB3C94" w:rsidRPr="00FF7BCA" w:rsidRDefault="00FB3C94" w:rsidP="00BD40FF">
            <w:pPr>
              <w:rPr>
                <w:b w:val="0"/>
              </w:rPr>
            </w:pPr>
            <w:r w:rsidRPr="00FF7BCA">
              <w:rPr>
                <w:b w:val="0"/>
              </w:rPr>
              <w:t>2c.2</w:t>
            </w:r>
          </w:p>
        </w:tc>
        <w:tc>
          <w:tcPr>
            <w:tcW w:w="5387" w:type="dxa"/>
          </w:tcPr>
          <w:p w14:paraId="61A3D781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mHealth/</w:t>
            </w:r>
          </w:p>
        </w:tc>
        <w:tc>
          <w:tcPr>
            <w:tcW w:w="1837" w:type="dxa"/>
          </w:tcPr>
          <w:p w14:paraId="658F4D99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,665</w:t>
            </w:r>
          </w:p>
        </w:tc>
      </w:tr>
      <w:tr w:rsidR="00FB3C94" w:rsidRPr="006718DA" w14:paraId="1E40F7C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458D184" w14:textId="77777777" w:rsidR="00FB3C94" w:rsidRPr="00FF7BCA" w:rsidRDefault="00FB3C94" w:rsidP="00BD40FF">
            <w:r w:rsidRPr="00FF7BCA">
              <w:t>2c</w:t>
            </w:r>
          </w:p>
        </w:tc>
        <w:tc>
          <w:tcPr>
            <w:tcW w:w="5387" w:type="dxa"/>
          </w:tcPr>
          <w:p w14:paraId="1E6A96A9" w14:textId="77777777" w:rsidR="00FB3C94" w:rsidRPr="00490829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mHealth.mp OR exp mHealth/</w:t>
            </w:r>
          </w:p>
        </w:tc>
        <w:tc>
          <w:tcPr>
            <w:tcW w:w="1837" w:type="dxa"/>
          </w:tcPr>
          <w:p w14:paraId="7A22A5D6" w14:textId="77777777" w:rsidR="00FB3C94" w:rsidRPr="00FF7BCA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5,967</w:t>
            </w:r>
          </w:p>
        </w:tc>
      </w:tr>
      <w:tr w:rsidR="00FB3C94" w:rsidRPr="006718DA" w14:paraId="2DD25AB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D6E8301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d.1</w:t>
            </w:r>
          </w:p>
        </w:tc>
        <w:tc>
          <w:tcPr>
            <w:tcW w:w="5387" w:type="dxa"/>
          </w:tcPr>
          <w:p w14:paraId="53A4A4EA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virtual care".mp</w:t>
            </w:r>
          </w:p>
        </w:tc>
        <w:tc>
          <w:tcPr>
            <w:tcW w:w="1837" w:type="dxa"/>
          </w:tcPr>
          <w:p w14:paraId="6E577FE5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</w:t>
            </w:r>
          </w:p>
        </w:tc>
      </w:tr>
      <w:tr w:rsidR="00FB3C94" w:rsidRPr="006718DA" w14:paraId="0B9F285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EE24B8" w14:textId="77777777" w:rsidR="00FB3C94" w:rsidRPr="00F05F73" w:rsidRDefault="00FB3C94" w:rsidP="00BD40FF">
            <w:pPr>
              <w:rPr>
                <w:b w:val="0"/>
              </w:rPr>
            </w:pPr>
            <w:r w:rsidRPr="00F05F73">
              <w:rPr>
                <w:b w:val="0"/>
              </w:rPr>
              <w:t>2d.2</w:t>
            </w:r>
          </w:p>
        </w:tc>
        <w:tc>
          <w:tcPr>
            <w:tcW w:w="5387" w:type="dxa"/>
          </w:tcPr>
          <w:p w14:paraId="4003A0AD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6637F42C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700CD11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DB1161" w14:textId="77777777" w:rsidR="00FB3C94" w:rsidRDefault="00FB3C94" w:rsidP="00BD40FF">
            <w:r>
              <w:t>2d</w:t>
            </w:r>
          </w:p>
        </w:tc>
        <w:tc>
          <w:tcPr>
            <w:tcW w:w="5387" w:type="dxa"/>
          </w:tcPr>
          <w:p w14:paraId="3636A189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virtual care".mp</w:t>
            </w:r>
          </w:p>
        </w:tc>
        <w:tc>
          <w:tcPr>
            <w:tcW w:w="1837" w:type="dxa"/>
          </w:tcPr>
          <w:p w14:paraId="68DFE2CD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31</w:t>
            </w:r>
          </w:p>
        </w:tc>
      </w:tr>
      <w:tr w:rsidR="00FB3C94" w:rsidRPr="006718DA" w14:paraId="0AC4A81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6BEAB3C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e.1</w:t>
            </w:r>
          </w:p>
        </w:tc>
        <w:tc>
          <w:tcPr>
            <w:tcW w:w="5387" w:type="dxa"/>
          </w:tcPr>
          <w:p w14:paraId="4BBC0014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healthcare app".mp</w:t>
            </w:r>
          </w:p>
        </w:tc>
        <w:tc>
          <w:tcPr>
            <w:tcW w:w="1837" w:type="dxa"/>
          </w:tcPr>
          <w:p w14:paraId="065BCC98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FB3C94" w:rsidRPr="006718DA" w14:paraId="647821A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70DE55" w14:textId="77777777" w:rsidR="00FB3C94" w:rsidRPr="00F05F73" w:rsidRDefault="00FB3C94" w:rsidP="00BD40FF">
            <w:pPr>
              <w:rPr>
                <w:b w:val="0"/>
              </w:rPr>
            </w:pPr>
            <w:r w:rsidRPr="00F05F73">
              <w:rPr>
                <w:b w:val="0"/>
              </w:rPr>
              <w:t>2e.2</w:t>
            </w:r>
          </w:p>
        </w:tc>
        <w:tc>
          <w:tcPr>
            <w:tcW w:w="5387" w:type="dxa"/>
          </w:tcPr>
          <w:p w14:paraId="460E3F44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2B9DEC1F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18E8DB5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FAED216" w14:textId="77777777" w:rsidR="00FB3C94" w:rsidRPr="00F05F73" w:rsidRDefault="00FB3C94" w:rsidP="00BD40FF">
            <w:r w:rsidRPr="00F05F73">
              <w:t>2e</w:t>
            </w:r>
          </w:p>
        </w:tc>
        <w:tc>
          <w:tcPr>
            <w:tcW w:w="5387" w:type="dxa"/>
          </w:tcPr>
          <w:p w14:paraId="20BE8377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</w:t>
            </w:r>
            <w:r w:rsidRPr="00F05F73">
              <w:rPr>
                <w:b/>
              </w:rPr>
              <w:t xml:space="preserve">healthcare </w:t>
            </w:r>
            <w:r>
              <w:rPr>
                <w:b/>
              </w:rPr>
              <w:t>app".mp</w:t>
            </w:r>
          </w:p>
        </w:tc>
        <w:tc>
          <w:tcPr>
            <w:tcW w:w="1837" w:type="dxa"/>
          </w:tcPr>
          <w:p w14:paraId="47C62E3E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FB3C94" w:rsidRPr="006718DA" w14:paraId="2E94EF6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3351C7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f.1</w:t>
            </w:r>
          </w:p>
        </w:tc>
        <w:tc>
          <w:tcPr>
            <w:tcW w:w="5387" w:type="dxa"/>
          </w:tcPr>
          <w:p w14:paraId="23D50979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health care app".mp</w:t>
            </w:r>
          </w:p>
        </w:tc>
        <w:tc>
          <w:tcPr>
            <w:tcW w:w="1837" w:type="dxa"/>
          </w:tcPr>
          <w:p w14:paraId="3ED93A0E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FB3C94" w:rsidRPr="006718DA" w14:paraId="7AC73C4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B1CEE3" w14:textId="77777777" w:rsidR="00FB3C94" w:rsidRPr="00F05F73" w:rsidRDefault="00FB3C94" w:rsidP="00BD40FF">
            <w:pPr>
              <w:rPr>
                <w:b w:val="0"/>
              </w:rPr>
            </w:pPr>
            <w:r w:rsidRPr="00F05F73">
              <w:rPr>
                <w:b w:val="0"/>
              </w:rPr>
              <w:t>2f.2</w:t>
            </w:r>
          </w:p>
        </w:tc>
        <w:tc>
          <w:tcPr>
            <w:tcW w:w="5387" w:type="dxa"/>
          </w:tcPr>
          <w:p w14:paraId="1A5AAD57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23B8920A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7D709F6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608E44" w14:textId="77777777" w:rsidR="00FB3C94" w:rsidRPr="00F05F73" w:rsidRDefault="00FB3C94" w:rsidP="00BD40FF">
            <w:r w:rsidRPr="00F05F73">
              <w:t>2f</w:t>
            </w:r>
          </w:p>
        </w:tc>
        <w:tc>
          <w:tcPr>
            <w:tcW w:w="5387" w:type="dxa"/>
          </w:tcPr>
          <w:p w14:paraId="3B3EA723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health care app".mp</w:t>
            </w:r>
          </w:p>
        </w:tc>
        <w:tc>
          <w:tcPr>
            <w:tcW w:w="1837" w:type="dxa"/>
          </w:tcPr>
          <w:p w14:paraId="6D9EBAC9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FB3C94" w:rsidRPr="006718DA" w14:paraId="444D6D8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49F883B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g.1</w:t>
            </w:r>
          </w:p>
        </w:tc>
        <w:tc>
          <w:tcPr>
            <w:tcW w:w="5387" w:type="dxa"/>
          </w:tcPr>
          <w:p w14:paraId="573A3598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mobile health".mp</w:t>
            </w:r>
          </w:p>
        </w:tc>
        <w:tc>
          <w:tcPr>
            <w:tcW w:w="1837" w:type="dxa"/>
          </w:tcPr>
          <w:p w14:paraId="6F26F337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138</w:t>
            </w:r>
          </w:p>
        </w:tc>
      </w:tr>
      <w:tr w:rsidR="00FB3C94" w:rsidRPr="006718DA" w14:paraId="0E566AA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6ED6B0" w14:textId="77777777" w:rsidR="00FB3C94" w:rsidRPr="00F05F73" w:rsidRDefault="00FB3C94" w:rsidP="00BD40FF">
            <w:pPr>
              <w:rPr>
                <w:b w:val="0"/>
              </w:rPr>
            </w:pPr>
            <w:r w:rsidRPr="00F05F73">
              <w:rPr>
                <w:b w:val="0"/>
              </w:rPr>
              <w:t>2g.2</w:t>
            </w:r>
          </w:p>
        </w:tc>
        <w:tc>
          <w:tcPr>
            <w:tcW w:w="5387" w:type="dxa"/>
          </w:tcPr>
          <w:p w14:paraId="5C2EFC32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"mobile health"/</w:t>
            </w:r>
          </w:p>
        </w:tc>
        <w:tc>
          <w:tcPr>
            <w:tcW w:w="1837" w:type="dxa"/>
          </w:tcPr>
          <w:p w14:paraId="118DF756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,665</w:t>
            </w:r>
          </w:p>
        </w:tc>
      </w:tr>
      <w:tr w:rsidR="00FB3C94" w:rsidRPr="006718DA" w14:paraId="01E633C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4470674" w14:textId="77777777" w:rsidR="00FB3C94" w:rsidRPr="00F05F73" w:rsidRDefault="00FB3C94" w:rsidP="00BD40FF">
            <w:r w:rsidRPr="00F05F73">
              <w:t>2g</w:t>
            </w:r>
          </w:p>
        </w:tc>
        <w:tc>
          <w:tcPr>
            <w:tcW w:w="5387" w:type="dxa"/>
          </w:tcPr>
          <w:p w14:paraId="53CF4BEF" w14:textId="77777777" w:rsidR="00FB3C94" w:rsidRPr="00490829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"mobile health".mp OR exp "mobile health"/</w:t>
            </w:r>
          </w:p>
        </w:tc>
        <w:tc>
          <w:tcPr>
            <w:tcW w:w="1837" w:type="dxa"/>
          </w:tcPr>
          <w:p w14:paraId="52A0E7B7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9,587</w:t>
            </w:r>
          </w:p>
        </w:tc>
      </w:tr>
      <w:tr w:rsidR="00FB3C94" w:rsidRPr="006718DA" w14:paraId="2C8BABF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75DC431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2h.1</w:t>
            </w:r>
          </w:p>
        </w:tc>
        <w:tc>
          <w:tcPr>
            <w:tcW w:w="5387" w:type="dxa"/>
          </w:tcPr>
          <w:p w14:paraId="633C76A6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health app".mp</w:t>
            </w:r>
          </w:p>
        </w:tc>
        <w:tc>
          <w:tcPr>
            <w:tcW w:w="1837" w:type="dxa"/>
          </w:tcPr>
          <w:p w14:paraId="21A0AFF9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4</w:t>
            </w:r>
          </w:p>
        </w:tc>
      </w:tr>
      <w:tr w:rsidR="00FB3C94" w:rsidRPr="006718DA" w14:paraId="2BF1178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551DC29" w14:textId="77777777" w:rsidR="00FB3C94" w:rsidRPr="00F05F73" w:rsidRDefault="00FB3C94" w:rsidP="00BD40FF">
            <w:pPr>
              <w:rPr>
                <w:b w:val="0"/>
              </w:rPr>
            </w:pPr>
            <w:r w:rsidRPr="00F05F73">
              <w:rPr>
                <w:b w:val="0"/>
              </w:rPr>
              <w:t>2h.2</w:t>
            </w:r>
          </w:p>
        </w:tc>
        <w:tc>
          <w:tcPr>
            <w:tcW w:w="5387" w:type="dxa"/>
          </w:tcPr>
          <w:p w14:paraId="3077BCCE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7C92EF3E" w14:textId="77777777" w:rsidR="00FB3C94" w:rsidRPr="00F05F7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613D95E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1FA4FA" w14:textId="77777777" w:rsidR="00FB3C94" w:rsidRPr="00E42D3D" w:rsidRDefault="00FB3C94" w:rsidP="00BD40FF">
            <w:r w:rsidRPr="00E42D3D">
              <w:t>2h</w:t>
            </w:r>
          </w:p>
        </w:tc>
        <w:tc>
          <w:tcPr>
            <w:tcW w:w="5387" w:type="dxa"/>
          </w:tcPr>
          <w:p w14:paraId="6808E0FC" w14:textId="77777777" w:rsidR="00FB3C94" w:rsidRPr="00E42D3D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health app".mp</w:t>
            </w:r>
          </w:p>
        </w:tc>
        <w:tc>
          <w:tcPr>
            <w:tcW w:w="1837" w:type="dxa"/>
          </w:tcPr>
          <w:p w14:paraId="37AC1F67" w14:textId="77777777" w:rsidR="00FB3C94" w:rsidRPr="00E42D3D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4</w:t>
            </w:r>
          </w:p>
        </w:tc>
      </w:tr>
      <w:tr w:rsidR="00FB3C94" w:rsidRPr="006718DA" w14:paraId="774EE52E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2AD60F8" w14:textId="77777777" w:rsidR="00FB3C94" w:rsidRPr="00716176" w:rsidRDefault="00FB3C94" w:rsidP="00BD40FF">
            <w:r w:rsidRPr="00716176">
              <w:t>2i</w:t>
            </w:r>
          </w:p>
        </w:tc>
        <w:tc>
          <w:tcPr>
            <w:tcW w:w="5387" w:type="dxa"/>
          </w:tcPr>
          <w:p w14:paraId="206DC298" w14:textId="77777777" w:rsidR="00FB3C94" w:rsidRPr="0071617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6176">
              <w:rPr>
                <w:b/>
              </w:rPr>
              <w:t>(2a + 2b + 2c + 2d + 2e + 2f + 2g +2h)</w:t>
            </w:r>
          </w:p>
        </w:tc>
        <w:tc>
          <w:tcPr>
            <w:tcW w:w="1837" w:type="dxa"/>
          </w:tcPr>
          <w:p w14:paraId="2DCEF30C" w14:textId="77777777" w:rsidR="00FB3C94" w:rsidRPr="0071617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7,712</w:t>
            </w:r>
          </w:p>
        </w:tc>
      </w:tr>
      <w:tr w:rsidR="00FB3C94" w:rsidRPr="006718DA" w14:paraId="7A1FDFB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BAFD0A" w14:textId="77777777" w:rsidR="00FB3C94" w:rsidRDefault="00FB3C94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288A2EB1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582E0FC5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E57352" w14:paraId="7ECCAD4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D75A6F" w14:textId="77777777" w:rsidR="00FB3C94" w:rsidRPr="00E57352" w:rsidRDefault="00FB3C94" w:rsidP="00BD40FF">
            <w:pPr>
              <w:rPr>
                <w:b w:val="0"/>
              </w:rPr>
            </w:pPr>
            <w:r w:rsidRPr="00E57352">
              <w:rPr>
                <w:b w:val="0"/>
              </w:rPr>
              <w:t>3a.1</w:t>
            </w:r>
          </w:p>
        </w:tc>
        <w:tc>
          <w:tcPr>
            <w:tcW w:w="5387" w:type="dxa"/>
          </w:tcPr>
          <w:p w14:paraId="67B52911" w14:textId="77777777" w:rsidR="00FB3C94" w:rsidRPr="00E57352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7352">
              <w:t>smartphone.mp</w:t>
            </w:r>
          </w:p>
        </w:tc>
        <w:tc>
          <w:tcPr>
            <w:tcW w:w="1837" w:type="dxa"/>
          </w:tcPr>
          <w:p w14:paraId="2BF55BBA" w14:textId="77777777" w:rsidR="00FB3C94" w:rsidRPr="00E57352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454</w:t>
            </w:r>
          </w:p>
        </w:tc>
      </w:tr>
      <w:tr w:rsidR="00FB3C94" w:rsidRPr="006718DA" w14:paraId="44559FD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D20A4A3" w14:textId="77777777" w:rsidR="00FB3C94" w:rsidRPr="00E42D3D" w:rsidRDefault="00FB3C94" w:rsidP="00BD40FF">
            <w:pPr>
              <w:rPr>
                <w:b w:val="0"/>
              </w:rPr>
            </w:pPr>
            <w:r w:rsidRPr="00E42D3D">
              <w:rPr>
                <w:b w:val="0"/>
              </w:rPr>
              <w:t>3a.2</w:t>
            </w:r>
          </w:p>
        </w:tc>
        <w:tc>
          <w:tcPr>
            <w:tcW w:w="5387" w:type="dxa"/>
          </w:tcPr>
          <w:p w14:paraId="3858AFE5" w14:textId="77777777" w:rsidR="00FB3C94" w:rsidRPr="00E42D3D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s</w:t>
            </w:r>
            <w:r w:rsidRPr="00E42D3D">
              <w:t>martphone</w:t>
            </w:r>
            <w:r>
              <w:t>/</w:t>
            </w:r>
          </w:p>
        </w:tc>
        <w:tc>
          <w:tcPr>
            <w:tcW w:w="1837" w:type="dxa"/>
          </w:tcPr>
          <w:p w14:paraId="3D60C440" w14:textId="77777777" w:rsidR="00FB3C94" w:rsidRPr="00E42D3D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959</w:t>
            </w:r>
          </w:p>
        </w:tc>
      </w:tr>
      <w:tr w:rsidR="00FB3C94" w:rsidRPr="006718DA" w14:paraId="661173A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E1FE15" w14:textId="77777777" w:rsidR="00FB3C94" w:rsidRPr="00E42D3D" w:rsidRDefault="00FB3C94" w:rsidP="00BD40FF">
            <w:r w:rsidRPr="00E42D3D">
              <w:t>3a</w:t>
            </w:r>
          </w:p>
        </w:tc>
        <w:tc>
          <w:tcPr>
            <w:tcW w:w="5387" w:type="dxa"/>
          </w:tcPr>
          <w:p w14:paraId="2FDD3296" w14:textId="77777777" w:rsidR="00FB3C94" w:rsidRPr="00490829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smartphone.mp</w:t>
            </w:r>
            <w:r w:rsidRPr="00490829">
              <w:rPr>
                <w:lang w:val="en-GB"/>
              </w:rPr>
              <w:t xml:space="preserve"> </w:t>
            </w:r>
            <w:r w:rsidRPr="00490829">
              <w:rPr>
                <w:b/>
                <w:lang w:val="en-GB"/>
              </w:rPr>
              <w:t>OR exp smartphone/</w:t>
            </w:r>
          </w:p>
        </w:tc>
        <w:tc>
          <w:tcPr>
            <w:tcW w:w="1837" w:type="dxa"/>
          </w:tcPr>
          <w:p w14:paraId="53EA7EDB" w14:textId="77777777" w:rsidR="00FB3C94" w:rsidRPr="00E42D3D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,454</w:t>
            </w:r>
          </w:p>
        </w:tc>
      </w:tr>
      <w:tr w:rsidR="00FB3C94" w:rsidRPr="006718DA" w14:paraId="2FCB2A0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8E63D9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3b.1</w:t>
            </w:r>
          </w:p>
        </w:tc>
        <w:tc>
          <w:tcPr>
            <w:tcW w:w="5387" w:type="dxa"/>
          </w:tcPr>
          <w:p w14:paraId="5F994CAE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mobile phone".mp</w:t>
            </w:r>
          </w:p>
        </w:tc>
        <w:tc>
          <w:tcPr>
            <w:tcW w:w="1837" w:type="dxa"/>
          </w:tcPr>
          <w:p w14:paraId="171F88AE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488</w:t>
            </w:r>
          </w:p>
        </w:tc>
      </w:tr>
      <w:tr w:rsidR="00FB3C94" w:rsidRPr="006718DA" w14:paraId="780A13A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18AFA1" w14:textId="77777777" w:rsidR="00FB3C94" w:rsidRPr="00E42D3D" w:rsidRDefault="00FB3C94" w:rsidP="00BD40FF">
            <w:pPr>
              <w:rPr>
                <w:b w:val="0"/>
              </w:rPr>
            </w:pPr>
            <w:r w:rsidRPr="00E42D3D">
              <w:rPr>
                <w:b w:val="0"/>
              </w:rPr>
              <w:t>3b.2</w:t>
            </w:r>
          </w:p>
        </w:tc>
        <w:tc>
          <w:tcPr>
            <w:tcW w:w="5387" w:type="dxa"/>
          </w:tcPr>
          <w:p w14:paraId="6E167FD6" w14:textId="77777777" w:rsidR="00FB3C94" w:rsidRPr="00E42D3D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"mobile phone"/</w:t>
            </w:r>
          </w:p>
        </w:tc>
        <w:tc>
          <w:tcPr>
            <w:tcW w:w="1837" w:type="dxa"/>
          </w:tcPr>
          <w:p w14:paraId="70333877" w14:textId="77777777" w:rsidR="00FB3C94" w:rsidRPr="00E42D3D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,419</w:t>
            </w:r>
          </w:p>
        </w:tc>
      </w:tr>
      <w:tr w:rsidR="00FB3C94" w:rsidRPr="006718DA" w14:paraId="0FBC62A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A0F98F" w14:textId="77777777" w:rsidR="00FB3C94" w:rsidRPr="00E42D3D" w:rsidRDefault="00FB3C94" w:rsidP="00BD40FF">
            <w:r w:rsidRPr="00E42D3D">
              <w:t>3b</w:t>
            </w:r>
          </w:p>
        </w:tc>
        <w:tc>
          <w:tcPr>
            <w:tcW w:w="5387" w:type="dxa"/>
          </w:tcPr>
          <w:p w14:paraId="7B92C195" w14:textId="77777777" w:rsidR="00FB3C94" w:rsidRPr="00C838DE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C838DE">
              <w:rPr>
                <w:b/>
                <w:lang w:val="en-US"/>
              </w:rPr>
              <w:t>"mobile phone".mp OR exp "mobile phone"/</w:t>
            </w:r>
          </w:p>
        </w:tc>
        <w:tc>
          <w:tcPr>
            <w:tcW w:w="1837" w:type="dxa"/>
          </w:tcPr>
          <w:p w14:paraId="48195AC7" w14:textId="77777777" w:rsidR="00FB3C94" w:rsidRPr="00E42D3D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9,165</w:t>
            </w:r>
          </w:p>
        </w:tc>
      </w:tr>
      <w:tr w:rsidR="00FB3C94" w:rsidRPr="006718DA" w14:paraId="55EF509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208843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3c.1</w:t>
            </w:r>
          </w:p>
        </w:tc>
        <w:tc>
          <w:tcPr>
            <w:tcW w:w="5387" w:type="dxa"/>
          </w:tcPr>
          <w:p w14:paraId="00186103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roid.mp</w:t>
            </w:r>
          </w:p>
        </w:tc>
        <w:tc>
          <w:tcPr>
            <w:tcW w:w="1837" w:type="dxa"/>
          </w:tcPr>
          <w:p w14:paraId="424E6E6E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062</w:t>
            </w:r>
          </w:p>
        </w:tc>
      </w:tr>
      <w:tr w:rsidR="00FB3C94" w:rsidRPr="006718DA" w14:paraId="28C7889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8F3CE81" w14:textId="77777777" w:rsidR="00FB3C94" w:rsidRPr="00E42D3D" w:rsidRDefault="00FB3C94" w:rsidP="00BD40FF">
            <w:pPr>
              <w:rPr>
                <w:b w:val="0"/>
              </w:rPr>
            </w:pPr>
            <w:r w:rsidRPr="00E42D3D">
              <w:rPr>
                <w:b w:val="0"/>
              </w:rPr>
              <w:t>3c.2</w:t>
            </w:r>
          </w:p>
        </w:tc>
        <w:tc>
          <w:tcPr>
            <w:tcW w:w="5387" w:type="dxa"/>
          </w:tcPr>
          <w:p w14:paraId="1C460B4C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462C33AF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0321CB9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9CF84F6" w14:textId="77777777" w:rsidR="00FB3C94" w:rsidRPr="00716176" w:rsidRDefault="00FB3C94" w:rsidP="00BD40FF">
            <w:r w:rsidRPr="00716176">
              <w:t>3c</w:t>
            </w:r>
          </w:p>
        </w:tc>
        <w:tc>
          <w:tcPr>
            <w:tcW w:w="5387" w:type="dxa"/>
          </w:tcPr>
          <w:p w14:paraId="792C9A1F" w14:textId="77777777" w:rsidR="00FB3C94" w:rsidRPr="0071617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android.mp</w:t>
            </w:r>
          </w:p>
        </w:tc>
        <w:tc>
          <w:tcPr>
            <w:tcW w:w="1837" w:type="dxa"/>
          </w:tcPr>
          <w:p w14:paraId="3F217F6A" w14:textId="77777777" w:rsidR="00FB3C94" w:rsidRPr="0071617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,062</w:t>
            </w:r>
          </w:p>
        </w:tc>
      </w:tr>
      <w:tr w:rsidR="00FB3C94" w:rsidRPr="006718DA" w14:paraId="6D0CD45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28B4D25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3d.1</w:t>
            </w:r>
          </w:p>
        </w:tc>
        <w:tc>
          <w:tcPr>
            <w:tcW w:w="5387" w:type="dxa"/>
          </w:tcPr>
          <w:p w14:paraId="751B6B9E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phone.mp</w:t>
            </w:r>
          </w:p>
        </w:tc>
        <w:tc>
          <w:tcPr>
            <w:tcW w:w="1837" w:type="dxa"/>
          </w:tcPr>
          <w:p w14:paraId="37FC81D0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2</w:t>
            </w:r>
          </w:p>
        </w:tc>
      </w:tr>
      <w:tr w:rsidR="00FB3C94" w:rsidRPr="006718DA" w14:paraId="7DBF403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39F368" w14:textId="77777777" w:rsidR="00FB3C94" w:rsidRPr="00901C9E" w:rsidRDefault="00FB3C94" w:rsidP="00BD40FF">
            <w:pPr>
              <w:rPr>
                <w:b w:val="0"/>
              </w:rPr>
            </w:pPr>
            <w:r w:rsidRPr="00901C9E">
              <w:rPr>
                <w:b w:val="0"/>
              </w:rPr>
              <w:lastRenderedPageBreak/>
              <w:t>3d.2</w:t>
            </w:r>
          </w:p>
        </w:tc>
        <w:tc>
          <w:tcPr>
            <w:tcW w:w="5387" w:type="dxa"/>
          </w:tcPr>
          <w:p w14:paraId="6A3B9773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0B2DF93D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22EBCD8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0EB05B" w14:textId="77777777" w:rsidR="00FB3C94" w:rsidRPr="00716176" w:rsidRDefault="00FB3C94" w:rsidP="00BD40FF">
            <w:r w:rsidRPr="00716176">
              <w:t>3d</w:t>
            </w:r>
          </w:p>
        </w:tc>
        <w:tc>
          <w:tcPr>
            <w:tcW w:w="5387" w:type="dxa"/>
          </w:tcPr>
          <w:p w14:paraId="27906602" w14:textId="77777777" w:rsidR="00FB3C94" w:rsidRPr="0071617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phone.mp</w:t>
            </w:r>
          </w:p>
        </w:tc>
        <w:tc>
          <w:tcPr>
            <w:tcW w:w="1837" w:type="dxa"/>
          </w:tcPr>
          <w:p w14:paraId="69A6111F" w14:textId="77777777" w:rsidR="00FB3C94" w:rsidRPr="0071617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72</w:t>
            </w:r>
          </w:p>
        </w:tc>
      </w:tr>
      <w:tr w:rsidR="00FB3C94" w:rsidRPr="006718DA" w14:paraId="01717C8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B383970" w14:textId="77777777" w:rsidR="00FB3C94" w:rsidRPr="00515353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3e.1</w:t>
            </w:r>
          </w:p>
        </w:tc>
        <w:tc>
          <w:tcPr>
            <w:tcW w:w="5387" w:type="dxa"/>
          </w:tcPr>
          <w:p w14:paraId="47005A86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Pr="00515353">
              <w:t>rowser</w:t>
            </w:r>
            <w:r>
              <w:t>.mp</w:t>
            </w:r>
          </w:p>
        </w:tc>
        <w:tc>
          <w:tcPr>
            <w:tcW w:w="1837" w:type="dxa"/>
          </w:tcPr>
          <w:p w14:paraId="739DA28A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977</w:t>
            </w:r>
          </w:p>
        </w:tc>
      </w:tr>
      <w:tr w:rsidR="00FB3C94" w:rsidRPr="006718DA" w14:paraId="2F6146E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C1F16B" w14:textId="77777777" w:rsidR="00FB3C94" w:rsidRPr="00901C9E" w:rsidRDefault="00FB3C94" w:rsidP="00BD40FF">
            <w:pPr>
              <w:rPr>
                <w:b w:val="0"/>
              </w:rPr>
            </w:pPr>
            <w:r w:rsidRPr="00901C9E">
              <w:rPr>
                <w:b w:val="0"/>
              </w:rPr>
              <w:t>3e.2</w:t>
            </w:r>
          </w:p>
        </w:tc>
        <w:tc>
          <w:tcPr>
            <w:tcW w:w="5387" w:type="dxa"/>
          </w:tcPr>
          <w:p w14:paraId="20579B8C" w14:textId="77777777" w:rsidR="00FB3C94" w:rsidRPr="00515353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5BF70AAC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409E2AF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1E993EF" w14:textId="77777777" w:rsidR="00FB3C94" w:rsidRPr="00901C9E" w:rsidRDefault="00FB3C94" w:rsidP="00BD40FF">
            <w:r w:rsidRPr="00901C9E">
              <w:t>3e</w:t>
            </w:r>
          </w:p>
        </w:tc>
        <w:tc>
          <w:tcPr>
            <w:tcW w:w="5387" w:type="dxa"/>
          </w:tcPr>
          <w:p w14:paraId="38DD225F" w14:textId="77777777" w:rsidR="00FB3C94" w:rsidRPr="00901C9E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browser.mp</w:t>
            </w:r>
          </w:p>
        </w:tc>
        <w:tc>
          <w:tcPr>
            <w:tcW w:w="1837" w:type="dxa"/>
          </w:tcPr>
          <w:p w14:paraId="167C7B98" w14:textId="77777777" w:rsidR="00FB3C94" w:rsidRPr="00901C9E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,976</w:t>
            </w:r>
          </w:p>
        </w:tc>
      </w:tr>
      <w:tr w:rsidR="00FB3C94" w:rsidRPr="006718DA" w14:paraId="3429444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E34124" w14:textId="77777777" w:rsidR="00FB3C94" w:rsidRPr="00716176" w:rsidRDefault="00FB3C94" w:rsidP="00BD40FF">
            <w:r w:rsidRPr="00716176">
              <w:t>3f</w:t>
            </w:r>
          </w:p>
        </w:tc>
        <w:tc>
          <w:tcPr>
            <w:tcW w:w="5387" w:type="dxa"/>
          </w:tcPr>
          <w:p w14:paraId="3F46BBC6" w14:textId="77777777" w:rsidR="00FB3C94" w:rsidRPr="0071617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6176">
              <w:rPr>
                <w:b/>
              </w:rPr>
              <w:t>(3a + 3b + 3c + 3d + 3e)</w:t>
            </w:r>
          </w:p>
        </w:tc>
        <w:tc>
          <w:tcPr>
            <w:tcW w:w="1837" w:type="dxa"/>
          </w:tcPr>
          <w:p w14:paraId="179E6F87" w14:textId="77777777" w:rsidR="00FB3C94" w:rsidRPr="00716176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6,988</w:t>
            </w:r>
          </w:p>
        </w:tc>
      </w:tr>
      <w:tr w:rsidR="00FB3C94" w:rsidRPr="006718DA" w14:paraId="2FBE6FE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E2DB834" w14:textId="77777777" w:rsidR="00FB3C94" w:rsidRDefault="00FB3C94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2B007D41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CD202B3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72EF679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7D8F4AC" w14:textId="77777777" w:rsidR="00FB3C94" w:rsidRPr="00B97FDF" w:rsidRDefault="00FB3C94" w:rsidP="00BD40FF">
            <w:pPr>
              <w:tabs>
                <w:tab w:val="center" w:pos="811"/>
              </w:tabs>
            </w:pPr>
            <w:r w:rsidRPr="00B97FDF">
              <w:t>4a</w:t>
            </w:r>
          </w:p>
        </w:tc>
        <w:tc>
          <w:tcPr>
            <w:tcW w:w="5387" w:type="dxa"/>
          </w:tcPr>
          <w:p w14:paraId="192F43F4" w14:textId="77777777" w:rsidR="00FB3C94" w:rsidRPr="00B97FDF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97FDF">
              <w:rPr>
                <w:b/>
              </w:rPr>
              <w:t>healt</w:t>
            </w:r>
            <w:r>
              <w:rPr>
                <w:b/>
              </w:rPr>
              <w:t>h.mp</w:t>
            </w:r>
          </w:p>
        </w:tc>
        <w:tc>
          <w:tcPr>
            <w:tcW w:w="1837" w:type="dxa"/>
          </w:tcPr>
          <w:p w14:paraId="454E9679" w14:textId="77777777" w:rsidR="00FB3C94" w:rsidRPr="00B97FDF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,781,077</w:t>
            </w:r>
          </w:p>
        </w:tc>
      </w:tr>
      <w:tr w:rsidR="00FB3C94" w:rsidRPr="006718DA" w14:paraId="32F1CD7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565D835" w14:textId="77777777" w:rsidR="00FB3C94" w:rsidRDefault="00FB3C94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0F2446B1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DB8BB2E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2F8978B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6454E1" w14:textId="77777777" w:rsidR="00FB3C94" w:rsidRPr="00901C9E" w:rsidRDefault="00FB3C94" w:rsidP="00BD40FF">
            <w:r w:rsidRPr="00901C9E">
              <w:t>5a</w:t>
            </w:r>
          </w:p>
        </w:tc>
        <w:tc>
          <w:tcPr>
            <w:tcW w:w="5387" w:type="dxa"/>
          </w:tcPr>
          <w:p w14:paraId="0118FEE1" w14:textId="77777777" w:rsidR="00FB3C94" w:rsidRPr="00901C9E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f</w:t>
            </w:r>
            <w:r w:rsidRPr="00901C9E">
              <w:rPr>
                <w:b/>
              </w:rPr>
              <w:t xml:space="preserve"> AND 4a</w:t>
            </w:r>
          </w:p>
        </w:tc>
        <w:tc>
          <w:tcPr>
            <w:tcW w:w="1837" w:type="dxa"/>
          </w:tcPr>
          <w:p w14:paraId="36F6A7A0" w14:textId="77777777" w:rsidR="00FB3C94" w:rsidRPr="00901C9E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0,601</w:t>
            </w:r>
          </w:p>
        </w:tc>
      </w:tr>
      <w:tr w:rsidR="00FB3C94" w:rsidRPr="006718DA" w14:paraId="67B611E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7E87F3C" w14:textId="77777777" w:rsidR="00FB3C94" w:rsidRDefault="00FB3C94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3D660593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DF0BE02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52F188B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ED93663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6a</w:t>
            </w:r>
          </w:p>
        </w:tc>
        <w:tc>
          <w:tcPr>
            <w:tcW w:w="5387" w:type="dxa"/>
          </w:tcPr>
          <w:p w14:paraId="7E0856A4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care.mp</w:t>
            </w:r>
          </w:p>
        </w:tc>
        <w:tc>
          <w:tcPr>
            <w:tcW w:w="1837" w:type="dxa"/>
          </w:tcPr>
          <w:p w14:paraId="20F0DA40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3,836</w:t>
            </w:r>
          </w:p>
        </w:tc>
      </w:tr>
      <w:tr w:rsidR="00FB3C94" w:rsidRPr="006718DA" w14:paraId="0970939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16A88E" w14:textId="77777777" w:rsidR="00FB3C94" w:rsidRDefault="00FB3C94" w:rsidP="00BD40FF">
            <w:pPr>
              <w:rPr>
                <w:b w:val="0"/>
              </w:rPr>
            </w:pPr>
            <w:r>
              <w:rPr>
                <w:b w:val="0"/>
              </w:rPr>
              <w:t>6b</w:t>
            </w:r>
          </w:p>
        </w:tc>
        <w:tc>
          <w:tcPr>
            <w:tcW w:w="5387" w:type="dxa"/>
          </w:tcPr>
          <w:p w14:paraId="5B4CFB6B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health care".mp</w:t>
            </w:r>
          </w:p>
        </w:tc>
        <w:tc>
          <w:tcPr>
            <w:tcW w:w="1837" w:type="dxa"/>
          </w:tcPr>
          <w:p w14:paraId="33561BAD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2,998</w:t>
            </w:r>
          </w:p>
        </w:tc>
      </w:tr>
      <w:tr w:rsidR="00FB3C94" w:rsidRPr="006718DA" w14:paraId="75E0C50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EDAD63B" w14:textId="77777777" w:rsidR="00FB3C94" w:rsidRPr="00901C9E" w:rsidRDefault="00FB3C94" w:rsidP="00BD40FF">
            <w:r w:rsidRPr="00901C9E">
              <w:t>6c</w:t>
            </w:r>
          </w:p>
        </w:tc>
        <w:tc>
          <w:tcPr>
            <w:tcW w:w="5387" w:type="dxa"/>
          </w:tcPr>
          <w:p w14:paraId="6C596F1F" w14:textId="77777777" w:rsidR="00FB3C94" w:rsidRPr="00901C9E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01C9E">
              <w:rPr>
                <w:b/>
              </w:rPr>
              <w:t>(6a + 6b)</w:t>
            </w:r>
          </w:p>
        </w:tc>
        <w:tc>
          <w:tcPr>
            <w:tcW w:w="1837" w:type="dxa"/>
          </w:tcPr>
          <w:p w14:paraId="3E08E25C" w14:textId="77777777" w:rsidR="00FB3C94" w:rsidRPr="00901C9E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33,282</w:t>
            </w:r>
          </w:p>
        </w:tc>
      </w:tr>
      <w:tr w:rsidR="00FB3C94" w:rsidRPr="006718DA" w14:paraId="68B9198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AF47790" w14:textId="77777777" w:rsidR="00FB3C94" w:rsidRDefault="00FB3C94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1F9BA243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0AC9ABD" w14:textId="77777777" w:rsidR="00FB3C94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3C94" w:rsidRPr="006718DA" w14:paraId="75442ED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162EB6" w14:textId="77777777" w:rsidR="00FB3C94" w:rsidRPr="00F746EE" w:rsidRDefault="00FB3C94" w:rsidP="00BD40FF">
            <w:r w:rsidRPr="00F746EE">
              <w:t>7a</w:t>
            </w:r>
          </w:p>
        </w:tc>
        <w:tc>
          <w:tcPr>
            <w:tcW w:w="5387" w:type="dxa"/>
          </w:tcPr>
          <w:p w14:paraId="0E0AB298" w14:textId="77777777" w:rsidR="00FB3C94" w:rsidRPr="00490829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1g AND (2i OR 5a) AND 6c</w:t>
            </w:r>
          </w:p>
        </w:tc>
        <w:tc>
          <w:tcPr>
            <w:tcW w:w="1837" w:type="dxa"/>
          </w:tcPr>
          <w:p w14:paraId="4B7226B8" w14:textId="77777777" w:rsidR="00FB3C94" w:rsidRPr="00F746EE" w:rsidRDefault="00FB3C94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,765</w:t>
            </w:r>
          </w:p>
        </w:tc>
      </w:tr>
    </w:tbl>
    <w:p w14:paraId="53C5F1AE" w14:textId="77777777" w:rsidR="00FB3C94" w:rsidRDefault="00FB3C94" w:rsidP="00FB3C94">
      <w:pPr>
        <w:rPr>
          <w:lang w:val="en-US"/>
        </w:rPr>
      </w:pPr>
    </w:p>
    <w:p w14:paraId="6BD5788D" w14:textId="77777777" w:rsidR="00FB3C94" w:rsidRPr="00490829" w:rsidRDefault="00FB3C94" w:rsidP="00FB3C94">
      <w:pPr>
        <w:rPr>
          <w:lang w:val="en-GB"/>
        </w:rPr>
      </w:pPr>
      <w:r w:rsidRPr="00490829">
        <w:rPr>
          <w:lang w:val="en-GB"/>
        </w:rPr>
        <w:t>(difficulty.mp OR obstacle.mp OR problem.mp OR issue.mp OR challenge.mp OR barrier.mp)</w:t>
      </w:r>
    </w:p>
    <w:p w14:paraId="777E98FA" w14:textId="77777777" w:rsidR="00FB3C94" w:rsidRPr="00490829" w:rsidRDefault="00FB3C94" w:rsidP="00FB3C94">
      <w:pPr>
        <w:rPr>
          <w:lang w:val="en-GB"/>
        </w:rPr>
      </w:pPr>
      <w:r w:rsidRPr="00490829">
        <w:rPr>
          <w:lang w:val="en-GB"/>
        </w:rPr>
        <w:t>AND</w:t>
      </w:r>
    </w:p>
    <w:p w14:paraId="4EBFB46B" w14:textId="77777777" w:rsidR="00FB3C94" w:rsidRPr="00490829" w:rsidRDefault="00FB3C94" w:rsidP="00FB3C94">
      <w:pPr>
        <w:rPr>
          <w:lang w:val="en-GB"/>
        </w:rPr>
      </w:pPr>
      <w:r w:rsidRPr="00490829">
        <w:rPr>
          <w:lang w:val="en-GB"/>
        </w:rPr>
        <w:t>(("web application".mp OR "mobile application".mp OR exp "mobile application"/ OR mHealth.mp OR exp mHealth/ OR "virtual care".mp OR "healthcare app".mp OR "health care app".mp OR "mobile health".mp OR exp "mobile health"/ OR "health app".mp)</w:t>
      </w:r>
    </w:p>
    <w:p w14:paraId="2B79419E" w14:textId="77777777" w:rsidR="00FB3C94" w:rsidRPr="00490829" w:rsidRDefault="00FB3C94" w:rsidP="00FB3C94">
      <w:pPr>
        <w:rPr>
          <w:lang w:val="en-GB"/>
        </w:rPr>
      </w:pPr>
      <w:r w:rsidRPr="00490829">
        <w:rPr>
          <w:lang w:val="en-GB"/>
        </w:rPr>
        <w:t xml:space="preserve">OR </w:t>
      </w:r>
    </w:p>
    <w:p w14:paraId="65D70E95" w14:textId="77777777" w:rsidR="00FB3C94" w:rsidRPr="00490829" w:rsidRDefault="00FB3C94" w:rsidP="00FB3C94">
      <w:pPr>
        <w:rPr>
          <w:lang w:val="en-GB"/>
        </w:rPr>
      </w:pPr>
      <w:r w:rsidRPr="00490829">
        <w:rPr>
          <w:lang w:val="en-GB"/>
        </w:rPr>
        <w:t>((smartphone.mp OR exp smartphone/ OR "mobile phone".mp OR exp "mobile phone"/ OR android.mp OR iphone.mp OR browser.mp) AND health.mp))</w:t>
      </w:r>
    </w:p>
    <w:p w14:paraId="06574F36" w14:textId="77777777" w:rsidR="00FB3C94" w:rsidRPr="00490829" w:rsidRDefault="00FB3C94" w:rsidP="00FB3C94">
      <w:pPr>
        <w:rPr>
          <w:lang w:val="en-GB"/>
        </w:rPr>
      </w:pPr>
      <w:r w:rsidRPr="00490829">
        <w:rPr>
          <w:lang w:val="en-GB"/>
        </w:rPr>
        <w:t>AND</w:t>
      </w:r>
    </w:p>
    <w:p w14:paraId="5E867F5D" w14:textId="77777777" w:rsidR="00FB3C94" w:rsidRPr="00490829" w:rsidRDefault="00FB3C94" w:rsidP="00FB3C94">
      <w:pPr>
        <w:rPr>
          <w:lang w:val="en-GB"/>
        </w:rPr>
      </w:pPr>
      <w:r w:rsidRPr="00490829">
        <w:rPr>
          <w:lang w:val="en-GB"/>
        </w:rPr>
        <w:t>(healthcare.mp OR "health care".mp)</w:t>
      </w:r>
    </w:p>
    <w:p w14:paraId="68D10E31" w14:textId="77777777" w:rsidR="00FE0826" w:rsidRPr="00FB3C94" w:rsidRDefault="00FB244F" w:rsidP="00FB3C94">
      <w:pPr>
        <w:rPr>
          <w:lang w:val="en-GB"/>
        </w:rPr>
      </w:pPr>
    </w:p>
    <w:sectPr w:rsidR="00FE0826" w:rsidRPr="00FB3C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FC"/>
    <w:rsid w:val="00B129E2"/>
    <w:rsid w:val="00B84CEF"/>
    <w:rsid w:val="00EC08FC"/>
    <w:rsid w:val="00ED5DB2"/>
    <w:rsid w:val="00FB244F"/>
    <w:rsid w:val="00FB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9C585"/>
  <w15:chartTrackingRefBased/>
  <w15:docId w15:val="{9D8FD378-A96E-45EE-9A56-1483254D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C9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8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08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1Light-Accent5">
    <w:name w:val="Grid Table 1 Light Accent 5"/>
    <w:basedOn w:val="TableNormal"/>
    <w:uiPriority w:val="46"/>
    <w:rsid w:val="00EC08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9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Godwin</dc:creator>
  <cp:keywords/>
  <dc:description/>
  <cp:lastModifiedBy>Stephanie</cp:lastModifiedBy>
  <cp:revision>4</cp:revision>
  <dcterms:created xsi:type="dcterms:W3CDTF">2022-03-21T13:32:00Z</dcterms:created>
  <dcterms:modified xsi:type="dcterms:W3CDTF">2022-04-20T20:56:00Z</dcterms:modified>
</cp:coreProperties>
</file>